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28CE2" w14:textId="217B7E95" w:rsidR="008C2833" w:rsidRDefault="005043EF">
      <w:pPr>
        <w:rPr>
          <w:rFonts w:ascii="Times New Roman" w:hAnsi="Times New Roman" w:cs="Times New Roman"/>
          <w:b/>
          <w:bCs/>
        </w:rPr>
      </w:pPr>
      <w:r w:rsidRPr="00BC000E">
        <w:rPr>
          <w:rFonts w:ascii="Times New Roman" w:hAnsi="Times New Roman" w:cs="Times New Roman" w:hint="eastAsia"/>
          <w:b/>
          <w:bCs/>
        </w:rPr>
        <w:t>Supplementary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Pr="00BC000E">
        <w:rPr>
          <w:rFonts w:ascii="Times New Roman" w:hAnsi="Times New Roman" w:cs="Times New Roman" w:hint="eastAsia"/>
          <w:b/>
          <w:bCs/>
        </w:rPr>
        <w:t>table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="00EF0CAF">
        <w:rPr>
          <w:rFonts w:ascii="Times New Roman" w:hAnsi="Times New Roman" w:cs="Times New Roman" w:hint="eastAsia"/>
          <w:b/>
          <w:bCs/>
        </w:rPr>
        <w:t>2</w:t>
      </w:r>
      <w:r w:rsidRPr="00BC000E">
        <w:rPr>
          <w:rFonts w:ascii="Times New Roman" w:hAnsi="Times New Roman" w:cs="Times New Roman" w:hint="eastAsia"/>
          <w:b/>
          <w:bCs/>
        </w:rPr>
        <w:t>.</w:t>
      </w:r>
      <w:r w:rsidRPr="00BC000E">
        <w:rPr>
          <w:rFonts w:ascii="Times New Roman" w:hAnsi="Times New Roman" w:cs="Times New Roman"/>
          <w:b/>
          <w:bCs/>
        </w:rPr>
        <w:t xml:space="preserve"> </w:t>
      </w:r>
      <w:r w:rsidR="00EF0CAF" w:rsidRPr="00EF0CAF">
        <w:rPr>
          <w:rFonts w:ascii="Times New Roman" w:hAnsi="Times New Roman" w:cs="Times New Roman"/>
          <w:b/>
          <w:bCs/>
        </w:rPr>
        <w:t>confusion matrix</w:t>
      </w:r>
      <w:r w:rsidR="00EF0CAF">
        <w:rPr>
          <w:rFonts w:ascii="Times New Roman" w:hAnsi="Times New Roman" w:cs="Times New Roman" w:hint="eastAsia"/>
          <w:b/>
          <w:bCs/>
        </w:rPr>
        <w:t xml:space="preserve"> of ROC</w:t>
      </w:r>
    </w:p>
    <w:tbl>
      <w:tblPr>
        <w:tblW w:w="976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6"/>
        <w:gridCol w:w="2240"/>
        <w:gridCol w:w="2242"/>
        <w:gridCol w:w="1153"/>
        <w:gridCol w:w="2152"/>
      </w:tblGrid>
      <w:tr w:rsidR="00951AB2" w:rsidRPr="00EF0CAF" w14:paraId="6687BD61" w14:textId="77777777" w:rsidTr="00951AB2">
        <w:trPr>
          <w:trHeight w:val="510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A97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4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D429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dicte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F04C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C97C8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% Correctly</w:t>
            </w: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classified</w:t>
            </w:r>
          </w:p>
        </w:tc>
      </w:tr>
      <w:tr w:rsidR="00EF0CAF" w:rsidRPr="00EF0CAF" w14:paraId="184993AB" w14:textId="77777777" w:rsidTr="00951AB2">
        <w:trPr>
          <w:trHeight w:val="336"/>
        </w:trPr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79176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0833969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1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53E4212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97213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1A0BF6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0CAF" w:rsidRPr="00EF0CAF" w14:paraId="303BDC38" w14:textId="77777777" w:rsidTr="00951AB2">
        <w:trPr>
          <w:trHeight w:val="336"/>
        </w:trPr>
        <w:tc>
          <w:tcPr>
            <w:tcW w:w="1976" w:type="dxa"/>
            <w:tcBorders>
              <w:top w:val="nil"/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59B2BC8B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80DE4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9C52A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D8DDD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81433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80.00</w:t>
            </w:r>
          </w:p>
        </w:tc>
      </w:tr>
      <w:tr w:rsidR="00EF0CAF" w:rsidRPr="00EF0CAF" w14:paraId="316258B7" w14:textId="77777777" w:rsidTr="00951AB2">
        <w:trPr>
          <w:trHeight w:val="336"/>
        </w:trPr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37C153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1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42F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8D6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0DBE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18BF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41.18</w:t>
            </w:r>
          </w:p>
        </w:tc>
      </w:tr>
      <w:tr w:rsidR="00EF0CAF" w:rsidRPr="00EF0CAF" w14:paraId="705857E1" w14:textId="77777777" w:rsidTr="00951AB2">
        <w:trPr>
          <w:trHeight w:val="336"/>
        </w:trPr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22BBD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984C188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0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501705F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40D0FD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9E6A13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0CAF" w:rsidRPr="00EF0CAF" w14:paraId="21A56E9D" w14:textId="77777777" w:rsidTr="00951AB2">
        <w:trPr>
          <w:trHeight w:val="336"/>
        </w:trPr>
        <w:tc>
          <w:tcPr>
            <w:tcW w:w="1976" w:type="dxa"/>
            <w:tcBorders>
              <w:top w:val="nil"/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830520C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</w:t>
            </w: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83ADA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68247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0C9C4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2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9343A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84.00</w:t>
            </w:r>
          </w:p>
        </w:tc>
      </w:tr>
      <w:tr w:rsidR="00EF0CAF" w:rsidRPr="00EF0CAF" w14:paraId="3DD22C62" w14:textId="77777777" w:rsidTr="00951AB2">
        <w:trPr>
          <w:trHeight w:val="336"/>
        </w:trPr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29132D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0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FF40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2D58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3C72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B31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53.85</w:t>
            </w:r>
          </w:p>
        </w:tc>
      </w:tr>
      <w:tr w:rsidR="00EF0CAF" w:rsidRPr="00EF0CAF" w14:paraId="1DF2F81F" w14:textId="77777777" w:rsidTr="00951AB2">
        <w:trPr>
          <w:trHeight w:val="336"/>
        </w:trPr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79D4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13785C5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0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A13A28C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8F60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50C2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51AB2" w:rsidRPr="00EF0CAF" w14:paraId="3B1A7382" w14:textId="77777777" w:rsidTr="00951AB2">
        <w:trPr>
          <w:trHeight w:val="336"/>
        </w:trPr>
        <w:tc>
          <w:tcPr>
            <w:tcW w:w="1976" w:type="dxa"/>
            <w:shd w:val="clear" w:color="auto" w:fill="C5E0B3" w:themeFill="accent6" w:themeFillTint="66"/>
            <w:noWrap/>
            <w:vAlign w:val="center"/>
            <w:hideMark/>
          </w:tcPr>
          <w:p w14:paraId="0D258858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1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3EC4B97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4B1CE5D4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EA9C72A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24A653B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94.12</w:t>
            </w:r>
          </w:p>
        </w:tc>
      </w:tr>
      <w:tr w:rsidR="00951AB2" w:rsidRPr="00EF0CAF" w14:paraId="229DD7EC" w14:textId="77777777" w:rsidTr="00951AB2">
        <w:trPr>
          <w:trHeight w:val="336"/>
        </w:trPr>
        <w:tc>
          <w:tcPr>
            <w:tcW w:w="1976" w:type="dxa"/>
            <w:shd w:val="clear" w:color="auto" w:fill="F7CAAC" w:themeFill="accent2" w:themeFillTint="66"/>
            <w:noWrap/>
            <w:vAlign w:val="center"/>
            <w:hideMark/>
          </w:tcPr>
          <w:p w14:paraId="00CE0B5C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0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B9686AF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58B9E59B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AA3E40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4232061" w14:textId="77777777" w:rsidR="00EF0CAF" w:rsidRPr="00EF0CAF" w:rsidRDefault="00EF0CAF" w:rsidP="00EF0C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F0CAF">
              <w:rPr>
                <w:rFonts w:ascii="Times New Roman" w:eastAsia="맑은 고딕" w:hAnsi="Times New Roman" w:cs="Times New Roman"/>
                <w:kern w:val="0"/>
                <w:szCs w:val="20"/>
              </w:rPr>
              <w:t>7.69</w:t>
            </w:r>
          </w:p>
        </w:tc>
      </w:tr>
    </w:tbl>
    <w:p w14:paraId="64CBBD6B" w14:textId="5BB1A2BC" w:rsidR="005043EF" w:rsidRPr="00890035" w:rsidRDefault="00951AB2">
      <w:pPr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D, </w:t>
      </w:r>
      <w:r w:rsidRPr="00951AB2">
        <w:rPr>
          <w:rFonts w:ascii="Times New Roman" w:hAnsi="Times New Roman" w:cs="Times New Roman"/>
          <w:sz w:val="18"/>
          <w:szCs w:val="18"/>
        </w:rPr>
        <w:t>depression status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51AB2">
        <w:rPr>
          <w:rFonts w:ascii="Times New Roman" w:hAnsi="Times New Roman" w:cs="Times New Roman"/>
          <w:sz w:val="18"/>
          <w:szCs w:val="18"/>
        </w:rPr>
        <w:t>R1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951AB2">
        <w:t xml:space="preserve"> </w:t>
      </w:r>
      <w:r w:rsidRPr="00951AB2">
        <w:rPr>
          <w:rFonts w:ascii="Times New Roman" w:hAnsi="Times New Roman" w:cs="Times New Roman"/>
          <w:sz w:val="18"/>
          <w:szCs w:val="18"/>
        </w:rPr>
        <w:t>remission status with residual impairme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51AB2">
        <w:rPr>
          <w:rFonts w:ascii="Times New Roman" w:hAnsi="Times New Roman" w:cs="Times New Roman"/>
          <w:sz w:val="18"/>
          <w:szCs w:val="18"/>
        </w:rPr>
        <w:t>R0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951AB2">
        <w:rPr>
          <w:rFonts w:ascii="Times New Roman" w:hAnsi="Times New Roman" w:cs="Times New Roman"/>
          <w:sz w:val="18"/>
          <w:szCs w:val="18"/>
        </w:rPr>
        <w:t>remission status with normal recover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5043EF" w:rsidRPr="00890035" w:rsidSect="00CB6B3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303DD" w14:textId="77777777" w:rsidR="00791042" w:rsidRDefault="00791042" w:rsidP="00890035">
      <w:pPr>
        <w:spacing w:after="0" w:line="240" w:lineRule="auto"/>
      </w:pPr>
      <w:r>
        <w:separator/>
      </w:r>
    </w:p>
  </w:endnote>
  <w:endnote w:type="continuationSeparator" w:id="0">
    <w:p w14:paraId="2DBF5CF9" w14:textId="77777777" w:rsidR="00791042" w:rsidRDefault="00791042" w:rsidP="00890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9C85AD" w14:textId="77777777" w:rsidR="00791042" w:rsidRDefault="00791042" w:rsidP="00890035">
      <w:pPr>
        <w:spacing w:after="0" w:line="240" w:lineRule="auto"/>
      </w:pPr>
      <w:r>
        <w:separator/>
      </w:r>
    </w:p>
  </w:footnote>
  <w:footnote w:type="continuationSeparator" w:id="0">
    <w:p w14:paraId="15D06B73" w14:textId="77777777" w:rsidR="00791042" w:rsidRDefault="00791042" w:rsidP="00890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EF"/>
    <w:rsid w:val="000459F1"/>
    <w:rsid w:val="001F11A5"/>
    <w:rsid w:val="002A7723"/>
    <w:rsid w:val="00376904"/>
    <w:rsid w:val="003C0B62"/>
    <w:rsid w:val="003C0E04"/>
    <w:rsid w:val="003C29F5"/>
    <w:rsid w:val="00466AE8"/>
    <w:rsid w:val="004C5BBC"/>
    <w:rsid w:val="005043EF"/>
    <w:rsid w:val="005901C6"/>
    <w:rsid w:val="00605026"/>
    <w:rsid w:val="00791042"/>
    <w:rsid w:val="00890035"/>
    <w:rsid w:val="008B50DC"/>
    <w:rsid w:val="008C2833"/>
    <w:rsid w:val="00951AB2"/>
    <w:rsid w:val="009B247D"/>
    <w:rsid w:val="00BC000E"/>
    <w:rsid w:val="00BC579C"/>
    <w:rsid w:val="00CB6B32"/>
    <w:rsid w:val="00E04C6E"/>
    <w:rsid w:val="00EF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BBDE8"/>
  <w15:chartTrackingRefBased/>
  <w15:docId w15:val="{D4EF9064-C14D-4443-BAD3-A7C96E9A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3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0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0035"/>
  </w:style>
  <w:style w:type="paragraph" w:styleId="a4">
    <w:name w:val="footer"/>
    <w:basedOn w:val="a"/>
    <w:link w:val="Char0"/>
    <w:uiPriority w:val="99"/>
    <w:unhideWhenUsed/>
    <w:rsid w:val="00890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0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4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eon Lee</dc:creator>
  <cp:keywords/>
  <dc:description/>
  <cp:lastModifiedBy>Seungyeon Lee</cp:lastModifiedBy>
  <cp:revision>11</cp:revision>
  <dcterms:created xsi:type="dcterms:W3CDTF">2023-06-16T02:14:00Z</dcterms:created>
  <dcterms:modified xsi:type="dcterms:W3CDTF">2024-09-08T17:52:00Z</dcterms:modified>
</cp:coreProperties>
</file>